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0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648"/>
        <w:gridCol w:w="913"/>
        <w:gridCol w:w="1118"/>
        <w:gridCol w:w="913"/>
        <w:gridCol w:w="798"/>
        <w:gridCol w:w="1228"/>
        <w:gridCol w:w="239"/>
        <w:gridCol w:w="898"/>
        <w:gridCol w:w="1467"/>
      </w:tblGrid>
      <w:tr w14:paraId="30535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36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DC0B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tide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C891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lgP</w:t>
            </w:r>
          </w:p>
        </w:tc>
        <w:tc>
          <w:tcPr>
            <w:tcW w:w="11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60DD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ss</w:t>
            </w:r>
          </w:p>
        </w:tc>
        <w:tc>
          <w:tcPr>
            <w:tcW w:w="9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2800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th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BB7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CCBA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/z</w:t>
            </w:r>
          </w:p>
        </w:tc>
        <w:tc>
          <w:tcPr>
            <w:tcW w:w="2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A46A4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</w:t>
            </w:r>
          </w:p>
        </w:tc>
        <w:tc>
          <w:tcPr>
            <w:tcW w:w="8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DFFC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T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2668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eaSample1</w:t>
            </w:r>
          </w:p>
        </w:tc>
      </w:tr>
      <w:tr w14:paraId="765BB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8E3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E01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FF9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7.69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907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873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570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4.856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97E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2CB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60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68B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600000</w:t>
            </w:r>
          </w:p>
        </w:tc>
      </w:tr>
      <w:tr w14:paraId="20168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17D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81C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3C2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3.60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713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D7C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F35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2.812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9F1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B54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25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42D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000000</w:t>
            </w:r>
          </w:p>
        </w:tc>
      </w:tr>
      <w:tr w14:paraId="18EEE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9DE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GGF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615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CE4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8.80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DFE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461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638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.4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A35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E00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3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0A6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000</w:t>
            </w:r>
          </w:p>
        </w:tc>
      </w:tr>
      <w:tr w14:paraId="5D5DD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792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666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DCF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8.58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041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52F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A6F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.298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F07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805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64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B69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800000</w:t>
            </w:r>
          </w:p>
        </w:tc>
      </w:tr>
      <w:tr w14:paraId="49420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400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IPAPPVGPG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4D1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F42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6.69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8ED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873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1F8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.3535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783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0C4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8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5DA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00000</w:t>
            </w:r>
          </w:p>
        </w:tc>
      </w:tr>
      <w:tr w14:paraId="4834A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7E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PAPPVGPG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FB0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1A7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9.63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B9A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A50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D9C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0.827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275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FC3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6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859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000</w:t>
            </w:r>
          </w:p>
        </w:tc>
      </w:tr>
      <w:tr w14:paraId="00D4D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D3E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FD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1F1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FBF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5.67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984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55F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A16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.84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B0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D4B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74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4BB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00000</w:t>
            </w:r>
          </w:p>
        </w:tc>
      </w:tr>
      <w:tr w14:paraId="22BA3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1A7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D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E1E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8E9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8.65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BB1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AA0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A4F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.3355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B1D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6CB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87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BA3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00000</w:t>
            </w:r>
          </w:p>
        </w:tc>
      </w:tr>
      <w:tr w14:paraId="33048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2EE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IGAAGAVGPS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784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F35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5.75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F4B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D8C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151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3.8873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438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858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1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E38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000</w:t>
            </w:r>
          </w:p>
        </w:tc>
      </w:tr>
      <w:tr w14:paraId="598B1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542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33A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47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0.67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8ED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550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1B4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6.346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E53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43D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4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624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900000</w:t>
            </w:r>
          </w:p>
        </w:tc>
      </w:tr>
      <w:tr w14:paraId="504E8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ECD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DPAIPAPPVGP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A91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975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5.63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67C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5EE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894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3.827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8FB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78C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1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9D4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000</w:t>
            </w:r>
          </w:p>
        </w:tc>
      </w:tr>
      <w:tr w14:paraId="059E5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F3C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QGPSGAS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E9D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2E3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3.61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4BE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5ED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830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.815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FFA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7D9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4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9A5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000</w:t>
            </w:r>
          </w:p>
        </w:tc>
      </w:tr>
      <w:tr w14:paraId="7F684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300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PVGPG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C1C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F3F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5.51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F8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542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C12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8.76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7B5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6C0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12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902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7000</w:t>
            </w:r>
          </w:p>
        </w:tc>
      </w:tr>
      <w:tr w14:paraId="77FDA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485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RGFS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175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6C6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9.41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8F0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41E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338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717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529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3BB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2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86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00000</w:t>
            </w:r>
          </w:p>
        </w:tc>
      </w:tr>
      <w:tr w14:paraId="12889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285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7D9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EC3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1.51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339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D84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52C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2.5206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2AD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95C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86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38F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600000</w:t>
            </w:r>
          </w:p>
        </w:tc>
      </w:tr>
      <w:tr w14:paraId="07AC8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572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IPAPPVGP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58A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99D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1.5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6FE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C4D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4CB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6.779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051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7A3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22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CA7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90000</w:t>
            </w:r>
          </w:p>
        </w:tc>
      </w:tr>
      <w:tr w14:paraId="55FC9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518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PQGAI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723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24E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9.48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24F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C58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A24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0.4885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DE1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A81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1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289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000</w:t>
            </w:r>
          </w:p>
        </w:tc>
      </w:tr>
      <w:tr w14:paraId="0C2A5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098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APPVGPG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01F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E4F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8.60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7AC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AA9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C4B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.308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D23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3AF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2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663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30000</w:t>
            </w:r>
          </w:p>
        </w:tc>
      </w:tr>
      <w:tr w14:paraId="0778D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080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PGPPGPRGPSGS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E91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5E0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2.65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3E9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FF6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190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.323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43D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088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08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7D260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481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205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FED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013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1.63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A76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26F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12B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1.824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AFF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C58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8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0AD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00000</w:t>
            </w:r>
          </w:p>
        </w:tc>
      </w:tr>
      <w:tr w14:paraId="01C6C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81A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F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8F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E46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4.71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FB9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6F6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780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3.367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0C2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462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17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970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00000</w:t>
            </w:r>
          </w:p>
        </w:tc>
      </w:tr>
      <w:tr w14:paraId="6E8B1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950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078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2DF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4.56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F87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403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9D0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.2905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68E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1E5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93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E4D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000000</w:t>
            </w:r>
          </w:p>
        </w:tc>
      </w:tr>
      <w:tr w14:paraId="4ECED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82E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SGLDGAKGDTGPAG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6A9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033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0.7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D20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1B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6E5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4.6079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808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450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38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F7E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000</w:t>
            </w:r>
          </w:p>
        </w:tc>
      </w:tr>
      <w:tr w14:paraId="7F29E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425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C07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138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2.47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F78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A57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8FE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3.478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A24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15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61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B09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00000</w:t>
            </w:r>
          </w:p>
        </w:tc>
      </w:tr>
      <w:tr w14:paraId="3DA27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F3C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LTGPIGPPGP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3B9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EC9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4.65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A30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8E4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A00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.3357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37C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A2F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6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312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70000</w:t>
            </w:r>
          </w:p>
        </w:tc>
      </w:tr>
      <w:tr w14:paraId="3B7BD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E67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PPGPPGAPSGGF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5B5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AA8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1.12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738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BEA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EE5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.05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0EA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077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2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89579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EFB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34E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DIMLIK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2C2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77B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3.57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126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448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03C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7.797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170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9B8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89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748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0000</w:t>
            </w:r>
          </w:p>
        </w:tc>
      </w:tr>
      <w:tr w14:paraId="327E4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995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DLMLLK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E86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556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3.57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486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18D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54D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7.797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239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1F6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89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F30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0000</w:t>
            </w:r>
          </w:p>
        </w:tc>
      </w:tr>
      <w:tr w14:paraId="3AF66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B8B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SGLDGA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696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FB7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0.41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871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6E4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DF9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.21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7D7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721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3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172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10000</w:t>
            </w:r>
          </w:p>
        </w:tc>
      </w:tr>
      <w:tr w14:paraId="2CE44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9D8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GPTGP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D78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2DE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.37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3E5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B9C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20E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5.696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082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628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9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F07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000</w:t>
            </w:r>
          </w:p>
        </w:tc>
      </w:tr>
      <w:tr w14:paraId="16860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439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PS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B05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173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3.47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8A1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DC2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AEC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.743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038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2C1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5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229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0000</w:t>
            </w:r>
          </w:p>
        </w:tc>
      </w:tr>
      <w:tr w14:paraId="68420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0F4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PIRVLVTGAAGQIA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4D1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DB2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3.95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C2D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C3C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0F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2.982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43E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6FF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45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6C2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00</w:t>
            </w:r>
          </w:p>
        </w:tc>
      </w:tr>
      <w:tr w14:paraId="3C29E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F2F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LIGPPGS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37E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8B8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.48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E7C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F5F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F5D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1.49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74A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1AA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3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030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00</w:t>
            </w:r>
          </w:p>
        </w:tc>
      </w:tr>
      <w:tr w14:paraId="1A3E0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F54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DNDLMLL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ABF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5BB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4.62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0FD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D72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59C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.321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C3B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674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53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247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0000</w:t>
            </w:r>
          </w:p>
        </w:tc>
      </w:tr>
      <w:tr w14:paraId="3FA38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90A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DPAIPAPPVGPG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23F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D69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0.7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A0D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F88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04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6.4009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179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A9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78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1C3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40000</w:t>
            </w:r>
          </w:p>
        </w:tc>
      </w:tr>
      <w:tr w14:paraId="7EF6F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3EF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PIGPE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69F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371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5.51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F49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E52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3A0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.765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30E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519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2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EF4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000</w:t>
            </w:r>
          </w:p>
        </w:tc>
      </w:tr>
      <w:tr w14:paraId="01254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2A8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412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5A2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9.53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1CA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D7C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BAB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0.7771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D39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AD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74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051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00000</w:t>
            </w:r>
          </w:p>
        </w:tc>
      </w:tr>
      <w:tr w14:paraId="4DC31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273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M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D8C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080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3.30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32E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04C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3DC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.658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51C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01D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6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AAC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000</w:t>
            </w:r>
          </w:p>
        </w:tc>
      </w:tr>
      <w:tr w14:paraId="17566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F25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GGFD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A86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5C6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9.7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852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1A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61B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0.888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E48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C07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50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DDB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000</w:t>
            </w:r>
          </w:p>
        </w:tc>
      </w:tr>
      <w:tr w14:paraId="1F750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FEE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PPGAPSGGF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764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9EB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0.00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A19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30D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FE9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6.0108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318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32C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60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6B2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1000</w:t>
            </w:r>
          </w:p>
        </w:tc>
      </w:tr>
      <w:tr w14:paraId="2D62C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298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FLPQP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53C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06A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6.50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BCFE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A92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6CB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7.514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9ED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ACD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52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1EA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40000</w:t>
            </w:r>
          </w:p>
        </w:tc>
      </w:tr>
      <w:tr w14:paraId="3EDC5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57C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IPAPPV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809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972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7.46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311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22B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BD5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.477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B5D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ECA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33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BE8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20000</w:t>
            </w:r>
          </w:p>
        </w:tc>
      </w:tr>
      <w:tr w14:paraId="2E73A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FB5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APGAPGPVGPAGKNG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699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9DE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9.70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3E7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BBB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B15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0.860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EBC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481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6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69712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6C2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6FD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FPEGP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E19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868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8.46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95A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BF2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10A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9.476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8C9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1C9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29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DE7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000</w:t>
            </w:r>
          </w:p>
        </w:tc>
      </w:tr>
      <w:tr w14:paraId="5F03C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DFE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GGFDF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213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AD0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2.33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200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4D2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641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3.341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CEA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527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5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3A6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9000</w:t>
            </w:r>
          </w:p>
        </w:tc>
      </w:tr>
      <w:tr w14:paraId="4B325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1A6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DPAIPAPPV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73B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8FF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1.56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B1E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E0C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9E0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6.7898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F45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DF9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60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40D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10000</w:t>
            </w:r>
          </w:p>
        </w:tc>
      </w:tr>
      <w:tr w14:paraId="1D88A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0A6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PTGPAGQDGRP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068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E6B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.68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253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1B6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200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.349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438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266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2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0A3A7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331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D48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GPS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22E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909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4.5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3C1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638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14B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.263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2AC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58C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4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1E7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0000</w:t>
            </w:r>
          </w:p>
        </w:tc>
      </w:tr>
      <w:tr w14:paraId="74C10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BF0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PT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0BF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A1C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7.31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80F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F39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C87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8.320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042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577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8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DB6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0000</w:t>
            </w:r>
          </w:p>
        </w:tc>
      </w:tr>
      <w:tr w14:paraId="5C4B3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6DB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FLPQPPQE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A36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DAF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1.70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1AB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3A3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96A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6.85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053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594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16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8AC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60000</w:t>
            </w:r>
          </w:p>
        </w:tc>
      </w:tr>
      <w:tr w14:paraId="7AF0A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9AD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RGLP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80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48A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4.49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99B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461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08A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8.2537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C77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217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33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E8A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000</w:t>
            </w:r>
          </w:p>
        </w:tc>
      </w:tr>
      <w:tr w14:paraId="1F525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E36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SGLD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919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7E9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.32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91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6AA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7A0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3.330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D62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042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2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593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50000</w:t>
            </w:r>
          </w:p>
        </w:tc>
      </w:tr>
      <w:tr w14:paraId="1B6B0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79D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(+42.01)GAPSGGFD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9B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D87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6.88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68E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A34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F65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4.448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EB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26B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37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16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5000</w:t>
            </w:r>
          </w:p>
        </w:tc>
      </w:tr>
      <w:tr w14:paraId="79F9D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A29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RGLPG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51D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DD0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.59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5E4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729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C4F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.205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284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882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52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D5E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000</w:t>
            </w:r>
          </w:p>
        </w:tc>
      </w:tr>
      <w:tr w14:paraId="02837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110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PM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E21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5D2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5.46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681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178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C40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.732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9D0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F32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84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1CC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00</w:t>
            </w:r>
          </w:p>
        </w:tc>
      </w:tr>
      <w:tr w14:paraId="46E6A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2A4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APGKTGPVG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35B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10F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6.5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D07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DE6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2AD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.302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430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404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92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B55ED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CC0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844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QPGLSGVPGPM(+15.9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547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5D4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3.54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4F5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808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639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.779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D77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364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18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2C1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5000</w:t>
            </w:r>
          </w:p>
        </w:tc>
      </w:tr>
      <w:tr w14:paraId="514D0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415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(+42.01)GAPSGGFDFS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5AF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52D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5.92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337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9BD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58E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8.9697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97A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0AB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.17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4AA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000</w:t>
            </w:r>
          </w:p>
        </w:tc>
      </w:tr>
      <w:tr w14:paraId="71AD5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3EB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PGLSGVPGP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A27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337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8.51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8AD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05A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6F5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9.523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7AC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75D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39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1B6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0000</w:t>
            </w:r>
          </w:p>
        </w:tc>
      </w:tr>
      <w:tr w14:paraId="1F1C7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6DD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LGPQGAI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716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6F9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5.54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0D8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A25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E67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3.780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A16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860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2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1E1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0000</w:t>
            </w:r>
          </w:p>
        </w:tc>
      </w:tr>
      <w:tr w14:paraId="5463A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9EA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MGIM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3D0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C88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.44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4AA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4EB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4D2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8.231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6B2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BBE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2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E78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6000</w:t>
            </w:r>
          </w:p>
        </w:tc>
      </w:tr>
      <w:tr w14:paraId="5B864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F23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RGFS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CAD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B0D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2.3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837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15D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EDE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.20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A45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494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0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62B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80000</w:t>
            </w:r>
          </w:p>
        </w:tc>
      </w:tr>
      <w:tr w14:paraId="1F9F6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FD8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PQPPQ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641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79F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4.48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06D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627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A4B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5.487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6A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000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97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B85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000000</w:t>
            </w:r>
          </w:p>
        </w:tc>
      </w:tr>
      <w:tr w14:paraId="6A9DF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1A1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GEQGSPGPSGF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C50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2B4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8.65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285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E2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978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5.3375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417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948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8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98E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000</w:t>
            </w:r>
          </w:p>
        </w:tc>
      </w:tr>
      <w:tr w14:paraId="52EB9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3BE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SGVPGPM(+15.9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EA4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EFF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9.40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830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6AB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773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0.408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07B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E96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59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4B4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00000</w:t>
            </w:r>
          </w:p>
        </w:tc>
      </w:tr>
      <w:tr w14:paraId="63533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DE5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LTLKYPI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A67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A17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5.66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C09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40F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522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.842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F5B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512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09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2CD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000</w:t>
            </w:r>
          </w:p>
        </w:tc>
      </w:tr>
      <w:tr w14:paraId="33413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061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GLDGA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C57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0DA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3.3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4CD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E4E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F1D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.7061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525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76C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6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596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0000</w:t>
            </w:r>
          </w:p>
        </w:tc>
      </w:tr>
      <w:tr w14:paraId="7C1D8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496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GFDGLQGPPGPNGD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F1A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3C0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3.75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375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D4A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51C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2.885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60E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81E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38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AE7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200</w:t>
            </w:r>
          </w:p>
        </w:tc>
      </w:tr>
      <w:tr w14:paraId="457C2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E6E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DFSFL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C00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E35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6.49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768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40A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419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7.4986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EAC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5C6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54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57D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000</w:t>
            </w:r>
          </w:p>
        </w:tc>
      </w:tr>
      <w:tr w14:paraId="71123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7E3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GGHS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C20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706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1.39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796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559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1B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2.388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EC0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609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3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9B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8000</w:t>
            </w:r>
          </w:p>
        </w:tc>
      </w:tr>
      <w:tr w14:paraId="42A50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D0F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DFSF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28A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ADD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38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AFD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ED0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802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2.387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C20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EEB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96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5E8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000</w:t>
            </w:r>
          </w:p>
        </w:tc>
      </w:tr>
      <w:tr w14:paraId="697D9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F00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VGPS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1C0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0E5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1.53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0F9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257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3E7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.773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EC4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186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6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6A1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000</w:t>
            </w:r>
          </w:p>
        </w:tc>
      </w:tr>
      <w:tr w14:paraId="20EA3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13C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LPQP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6E5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134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4.41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44C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527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D47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5.418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6E4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AC8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23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7BC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0000</w:t>
            </w:r>
          </w:p>
        </w:tc>
      </w:tr>
      <w:tr w14:paraId="2F1DA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51F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PAPPV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957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73D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4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AAF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57C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A77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.424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4C6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3A7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8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721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0000</w:t>
            </w:r>
          </w:p>
        </w:tc>
      </w:tr>
      <w:tr w14:paraId="04304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23A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PMA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4E8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F3C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.32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8E2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356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490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8.340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BC1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5F4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8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60C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0000</w:t>
            </w:r>
          </w:p>
        </w:tc>
      </w:tr>
      <w:tr w14:paraId="3614B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4C0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SGAS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4F1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013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9.49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13F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B66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39B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5.7561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AAD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7F7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926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00</w:t>
            </w:r>
          </w:p>
        </w:tc>
      </w:tr>
      <w:tr w14:paraId="2E9CC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275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PSGPAGPR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FA5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E7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0.49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4BA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BC4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29B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6.255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B3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E9F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3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87B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00</w:t>
            </w:r>
          </w:p>
        </w:tc>
      </w:tr>
      <w:tr w14:paraId="42708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BF2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(+42.01)GPAGESGK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74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D5C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.43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C7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536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C25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.724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191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67A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8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065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900</w:t>
            </w:r>
          </w:p>
        </w:tc>
      </w:tr>
      <w:tr w14:paraId="6CA8B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C2F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PAGPAGPA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7BB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57D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9.50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0E3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056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FED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.760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FC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065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28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7E0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000</w:t>
            </w:r>
          </w:p>
        </w:tc>
      </w:tr>
      <w:tr w14:paraId="0A654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213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MGIM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125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671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7.42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3BA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F82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A12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.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E94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E36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6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BC9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8000</w:t>
            </w:r>
          </w:p>
        </w:tc>
      </w:tr>
      <w:tr w14:paraId="0AB69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42F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MGPA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202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545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8.41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D37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EAA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9C8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0.214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E19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401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3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74C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000</w:t>
            </w:r>
          </w:p>
        </w:tc>
      </w:tr>
      <w:tr w14:paraId="0D5F0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559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VGPA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193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42A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6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142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8F9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9DB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7.3778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3A0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C30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6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4C0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0000</w:t>
            </w:r>
          </w:p>
        </w:tc>
      </w:tr>
      <w:tr w14:paraId="6CEF0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B16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AVGPV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C8B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B30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2.35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252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CD5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54C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3.36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564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14C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0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EF6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0000</w:t>
            </w:r>
          </w:p>
        </w:tc>
      </w:tr>
      <w:tr w14:paraId="11B06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345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GPAGARGA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C51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B9E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7.50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A9B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9DE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579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.760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789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64C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82016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CCB0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33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PSILF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8B8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F48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2.57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D45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494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09A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2.29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CB3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2F7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26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AED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000</w:t>
            </w:r>
          </w:p>
        </w:tc>
      </w:tr>
      <w:tr w14:paraId="707CF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1EA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GPV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F70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5A6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4.33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B5B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AA0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B90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5.341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132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CBD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A87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000</w:t>
            </w:r>
          </w:p>
        </w:tc>
      </w:tr>
      <w:tr w14:paraId="5522A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D1B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SGPP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723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482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1.38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14E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098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EB0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2.393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5FD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31D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7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3B4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00000</w:t>
            </w:r>
          </w:p>
        </w:tc>
      </w:tr>
      <w:tr w14:paraId="35E04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1BF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PPGPPGAPSGGFDFS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55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57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1.72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7DA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89C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FD8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6.870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704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D37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C8F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800</w:t>
            </w:r>
          </w:p>
        </w:tc>
      </w:tr>
      <w:tr w14:paraId="00992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3BD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FSFLPQPPQE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3E5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2C1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8.77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BF9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E31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98C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.393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A95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60B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58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5F1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7000</w:t>
            </w:r>
          </w:p>
        </w:tc>
      </w:tr>
      <w:tr w14:paraId="0108A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1AB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PSPGVAPL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F5A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4A4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1.52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748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10D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A06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1.769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38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157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0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408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000</w:t>
            </w:r>
          </w:p>
        </w:tc>
      </w:tr>
      <w:tr w14:paraId="5BB65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4CE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GPTGPH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FDF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3AE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6.39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68F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D06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427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4.2076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E83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D5C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4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52A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00</w:t>
            </w:r>
          </w:p>
        </w:tc>
      </w:tr>
      <w:tr w14:paraId="362F8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ABB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PGPI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C5D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694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1.41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5D3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DEB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8F4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.714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59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75B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32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E4C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000</w:t>
            </w:r>
          </w:p>
        </w:tc>
      </w:tr>
      <w:tr w14:paraId="33058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60C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TGPI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824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308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0.46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297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498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EBC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.240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5A3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3EB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4AD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000</w:t>
            </w:r>
          </w:p>
        </w:tc>
      </w:tr>
      <w:tr w14:paraId="5039C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8B1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AGAPGAAGGGGGPGP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2DD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89D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6.57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FEC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E4F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8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7E2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.285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127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254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0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0A1EF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06A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54A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(+42.01)GVPGDK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A9D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929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1.57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A45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DD9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DBF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1.5328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CED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CA0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27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22921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A57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ADD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FL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809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C10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.40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7FD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891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8F7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3.409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935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85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48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DB5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0000</w:t>
            </w:r>
          </w:p>
        </w:tc>
      </w:tr>
      <w:tr w14:paraId="3CE29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6DC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VPGVPG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4EF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809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8.38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4F8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9DA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720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.393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B67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322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47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418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4000</w:t>
            </w:r>
          </w:p>
        </w:tc>
      </w:tr>
      <w:tr w14:paraId="1BB39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0F8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SGVPGP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FFD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454D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3.40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8B6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E25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354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7.710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839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EAF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2A3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100000</w:t>
            </w:r>
          </w:p>
        </w:tc>
      </w:tr>
      <w:tr w14:paraId="57D0D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A80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PPGAPSGGFDFS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C47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80E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0.59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940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9A0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6E2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.306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FA5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A50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4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219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0000</w:t>
            </w:r>
          </w:p>
        </w:tc>
      </w:tr>
      <w:tr w14:paraId="2D6D9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88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92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ED1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.20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0FC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A37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9C9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.213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D80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714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5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6A5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000</w:t>
            </w:r>
          </w:p>
        </w:tc>
      </w:tr>
      <w:tr w14:paraId="6989F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90C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B0E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0FB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.20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3C2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6EA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0D8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.2136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D9A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01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5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F6D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000</w:t>
            </w:r>
          </w:p>
        </w:tc>
      </w:tr>
      <w:tr w14:paraId="1EDA4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78E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(+42.01)PAPIGTQGL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09E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F5D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9.59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083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92B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0E8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0.806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A26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8AA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0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B7A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0000</w:t>
            </w:r>
          </w:p>
        </w:tc>
      </w:tr>
      <w:tr w14:paraId="472B6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323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VGPV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D10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20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.45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ED2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D21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170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5.235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762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BE2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61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89514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571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2D5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AGPQ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DEC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2B7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1.46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8F7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FCE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C89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.738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ABE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B75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06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B76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900</w:t>
            </w:r>
          </w:p>
        </w:tc>
      </w:tr>
      <w:tr w14:paraId="11979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BFD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PGPPGSP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180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675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.50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C28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79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2DB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.7614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6A7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24D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0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884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0000</w:t>
            </w:r>
          </w:p>
        </w:tc>
      </w:tr>
      <w:tr w14:paraId="1621C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8F6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SPGPPGPRGYP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22E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408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1.63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300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33F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D0B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6.835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8C7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8E4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25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2DA30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15F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BB7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DV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ECF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98C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5.28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307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6B5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130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6.294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8AC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273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3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0D5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000</w:t>
            </w:r>
          </w:p>
        </w:tc>
      </w:tr>
      <w:tr w14:paraId="36406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393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PAGPV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DFE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9FA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0.3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FF8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C46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CCE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.326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57D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4E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8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CDA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000</w:t>
            </w:r>
          </w:p>
        </w:tc>
      </w:tr>
      <w:tr w14:paraId="49261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36B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GFP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E5D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030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1.4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BC5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19C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CA4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6.719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E1A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5BB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5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3DF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000</w:t>
            </w:r>
          </w:p>
        </w:tc>
      </w:tr>
      <w:tr w14:paraId="1E219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C01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IPAPPVGPG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4E2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AC3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8.59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509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947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E61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5.305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F51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CCD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9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CE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9000</w:t>
            </w:r>
          </w:p>
        </w:tc>
      </w:tr>
      <w:tr w14:paraId="3DC66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15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L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938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488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.26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636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3BB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DA3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.276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DB5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4C6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0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1B3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000</w:t>
            </w:r>
          </w:p>
        </w:tc>
      </w:tr>
      <w:tr w14:paraId="4CD87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0DC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I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669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C21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.26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64B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4B2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B8B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.276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2C7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0EF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0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CC3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000</w:t>
            </w:r>
          </w:p>
        </w:tc>
      </w:tr>
      <w:tr w14:paraId="414FE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1C3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APPVGP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D96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4E7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3.45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FAC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1FF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885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.7346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943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570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0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7CE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000</w:t>
            </w:r>
          </w:p>
        </w:tc>
      </w:tr>
      <w:tr w14:paraId="01153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889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G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182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005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.20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34D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38D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8A0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.2134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A17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9FB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85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EE2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0000</w:t>
            </w:r>
          </w:p>
        </w:tc>
      </w:tr>
      <w:tr w14:paraId="2A563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2F2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G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785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7BC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.20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128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8D5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A4F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3.2134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1F4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280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85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D44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0000</w:t>
            </w:r>
          </w:p>
        </w:tc>
      </w:tr>
      <w:tr w14:paraId="12E21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91C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GPPGS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43A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070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.38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47B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772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EEC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.3884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920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510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76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A50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10000</w:t>
            </w:r>
          </w:p>
        </w:tc>
      </w:tr>
      <w:tr w14:paraId="7C9EC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24C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VGG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93C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FB6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.25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C40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8B4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F4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.267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961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B04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09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2DE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7000</w:t>
            </w:r>
          </w:p>
        </w:tc>
      </w:tr>
      <w:tr w14:paraId="2FC91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52B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SGPSGPRG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822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08C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4.47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F97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CE4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3E9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3.2374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6D4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CF7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33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08BFE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148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D2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PMGPRGA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FDB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2C7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5.46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D26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A0B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33E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8.743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A4D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C36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46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CA32A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65E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ADA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182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0A9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.22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A2F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B52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2B1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8.2363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E56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570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1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530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500</w:t>
            </w:r>
          </w:p>
        </w:tc>
      </w:tr>
      <w:tr w14:paraId="1196D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2BD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9D9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EB4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.21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510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190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501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.224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078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2D5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3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536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2000</w:t>
            </w:r>
          </w:p>
        </w:tc>
      </w:tr>
      <w:tr w14:paraId="6F2EE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05C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5EB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296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.21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731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171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D89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.224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F2F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9BA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3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F2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2000</w:t>
            </w:r>
          </w:p>
        </w:tc>
      </w:tr>
      <w:tr w14:paraId="57715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3EB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GPIGPP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248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C25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5.53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8DD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738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37E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.7766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0DF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C4B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00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1CE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000</w:t>
            </w:r>
          </w:p>
        </w:tc>
      </w:tr>
      <w:tr w14:paraId="70D5B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910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FDFS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36E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C6A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5.31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15F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584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C2B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6.3253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107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F48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80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269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90000</w:t>
            </w:r>
          </w:p>
        </w:tc>
      </w:tr>
      <w:tr w14:paraId="45078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4BC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FSF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6D5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36C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4.35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B2A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89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B73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5.3664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842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DB8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79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A01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0000</w:t>
            </w:r>
          </w:p>
        </w:tc>
      </w:tr>
      <w:tr w14:paraId="1A840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29C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MGI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443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33C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.27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193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C63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2BB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5.279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A7D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45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2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D0A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0000</w:t>
            </w:r>
          </w:p>
        </w:tc>
      </w:tr>
      <w:tr w14:paraId="32570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362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(+42.01)GPAGP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E9F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84B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.39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28C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513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ED4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9.388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A1B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45D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3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447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3000</w:t>
            </w:r>
          </w:p>
        </w:tc>
      </w:tr>
      <w:tr w14:paraId="3E16F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B80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D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3B0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AB8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4.19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DBA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1B6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494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5.203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358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59F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61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7AC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000</w:t>
            </w:r>
          </w:p>
        </w:tc>
      </w:tr>
      <w:tr w14:paraId="2773D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827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PGLAGPPGS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D71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2E6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2.51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581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A4C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CEC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3.5206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AD9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34B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4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9C3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000</w:t>
            </w:r>
          </w:p>
        </w:tc>
      </w:tr>
      <w:tr w14:paraId="6A372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551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(+42.01)GPIGPPG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82B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B27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1.50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F27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55F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4CC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6.762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78C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79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13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0C4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00000</w:t>
            </w:r>
          </w:p>
        </w:tc>
      </w:tr>
      <w:tr w14:paraId="52FE2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E66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VGERGAPGNRG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E40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104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9.6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5F0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A40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75C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5.844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0CF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53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6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E0F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00</w:t>
            </w:r>
          </w:p>
        </w:tc>
      </w:tr>
      <w:tr w14:paraId="6F9B6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200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3AC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04B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5.21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C04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714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C42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.223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BFE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FDB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4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CCC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5000</w:t>
            </w:r>
          </w:p>
        </w:tc>
      </w:tr>
      <w:tr w14:paraId="7FA31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B16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AC5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903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5.21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3CC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DBC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90F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.223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997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D1A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4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BE8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5000</w:t>
            </w:r>
          </w:p>
        </w:tc>
      </w:tr>
      <w:tr w14:paraId="48AE6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829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(+42.01)VAVAAGSLPSPAG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305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9A7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2.71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501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F38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57F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.3695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DE9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8B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4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014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000</w:t>
            </w:r>
          </w:p>
        </w:tc>
      </w:tr>
      <w:tr w14:paraId="01AD1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688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PGLPGA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0B5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8E4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.40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110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FB3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D40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1.711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3D6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4A1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47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EA4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000</w:t>
            </w:r>
          </w:p>
        </w:tc>
      </w:tr>
      <w:tr w14:paraId="7A4BF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4AE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PAPGP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4F1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5E1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1.41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01E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33B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E42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.7165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987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81F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515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9000</w:t>
            </w:r>
          </w:p>
        </w:tc>
      </w:tr>
      <w:tr w14:paraId="2AC03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5A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PVGPAGPAGARGA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E91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055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7.67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5B7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E83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69C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9.8475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0BF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B8A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8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6FD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000</w:t>
            </w:r>
          </w:p>
        </w:tc>
      </w:tr>
      <w:tr w14:paraId="527D9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7E8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(+42.01)PSVSL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25E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B06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4.44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8F9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C97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6FF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5.456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940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831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23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C49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0000</w:t>
            </w:r>
          </w:p>
        </w:tc>
      </w:tr>
      <w:tr w14:paraId="70BA6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787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RPSESIVV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871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2A4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7.6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CF6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E7E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96B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.8358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853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0D3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6EC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000</w:t>
            </w:r>
          </w:p>
        </w:tc>
      </w:tr>
      <w:tr w14:paraId="3E033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74B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GLD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1D4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BEF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5.3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F88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0A7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E7A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6.3092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7B3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608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43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CC6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0000</w:t>
            </w:r>
          </w:p>
        </w:tc>
      </w:tr>
      <w:tr w14:paraId="2CE99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0F2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DGISGP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11C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5EF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6.39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76F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9EA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E8F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9.207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857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A33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5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4E765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7C7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CD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APGAPDA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BAF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ED2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5.51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97B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497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BB4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6.52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FD6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1ED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47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539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0000</w:t>
            </w:r>
          </w:p>
        </w:tc>
      </w:tr>
      <w:tr w14:paraId="7E2C4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A4F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ABD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C9A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5.43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721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863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691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.445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B6D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160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0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5A3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0000</w:t>
            </w:r>
          </w:p>
        </w:tc>
      </w:tr>
      <w:tr w14:paraId="2F0B1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C0D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FPSIV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744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23E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7.40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E0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F71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61B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.4135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362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40F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97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DAA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0000</w:t>
            </w:r>
          </w:p>
        </w:tc>
      </w:tr>
      <w:tr w14:paraId="7B0D2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1E2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M(+15.99)GIM(+15.99)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9C1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B47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6.43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0CE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304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638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.2259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6DF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EB4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6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62972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15A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2A4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161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292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.20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6F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95C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98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.213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93F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AC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9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648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000</w:t>
            </w:r>
          </w:p>
        </w:tc>
      </w:tr>
      <w:tr w14:paraId="5D29F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5E4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4E3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AD7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6.20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232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3B8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71A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.213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39D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A0F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9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EE8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000</w:t>
            </w:r>
          </w:p>
        </w:tc>
      </w:tr>
      <w:tr w14:paraId="6E20A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6A2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(+42.01)GPIGPP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207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B0A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4.45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3C0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389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31C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.237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A1D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E51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D29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000</w:t>
            </w:r>
          </w:p>
        </w:tc>
      </w:tr>
      <w:tr w14:paraId="7E167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578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Y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79C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4A3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.22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3D7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BE6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4F5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3.2279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E85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F2F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0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2DE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000</w:t>
            </w:r>
          </w:p>
        </w:tc>
      </w:tr>
      <w:tr w14:paraId="1E86B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3EE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Y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423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F23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.22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1D9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85F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633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3.2279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DE5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455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0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272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000</w:t>
            </w:r>
          </w:p>
        </w:tc>
      </w:tr>
      <w:tr w14:paraId="3866E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B68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GAGPIGPPG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B9F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809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0.59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1FE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016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0A8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1.307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23C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F6F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05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17D09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9E9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084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GPRPSESIVV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089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FC6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.72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F31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808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A3E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4.3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9E0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48C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9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9D9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000</w:t>
            </w:r>
          </w:p>
        </w:tc>
      </w:tr>
      <w:tr w14:paraId="7567B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5C9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VGGVP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A44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654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8.33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B1F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F92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73B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.346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6C5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84A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23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09C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000</w:t>
            </w:r>
          </w:p>
        </w:tc>
      </w:tr>
      <w:tr w14:paraId="54543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A0F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QIGPRGLPG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D0B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55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5.67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5F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BC5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DA6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.8987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2C5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C66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91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E12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300</w:t>
            </w:r>
          </w:p>
        </w:tc>
      </w:tr>
      <w:tr w14:paraId="4AE39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E80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L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656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176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201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6AD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820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291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49D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98A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6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06A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0000</w:t>
            </w:r>
          </w:p>
        </w:tc>
      </w:tr>
      <w:tr w14:paraId="21676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5D2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I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677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CBA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EDD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492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0A2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291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EDD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FC1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6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563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0000</w:t>
            </w:r>
          </w:p>
        </w:tc>
      </w:tr>
      <w:tr w14:paraId="62CC4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653D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L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84B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167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09B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694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454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291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753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EAB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6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776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0000</w:t>
            </w:r>
          </w:p>
        </w:tc>
      </w:tr>
      <w:tr w14:paraId="546BE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700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B6A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DE2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D00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345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091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291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269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77E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6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8A2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0000</w:t>
            </w:r>
          </w:p>
        </w:tc>
      </w:tr>
      <w:tr w14:paraId="4D22D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7E9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EC0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773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BD0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97D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1A8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291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53D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549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6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448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0000</w:t>
            </w:r>
          </w:p>
        </w:tc>
      </w:tr>
      <w:tr w14:paraId="21911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A2A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EA3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049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BD8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F51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A2E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291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39D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F7F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6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552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0000</w:t>
            </w:r>
          </w:p>
        </w:tc>
      </w:tr>
      <w:tr w14:paraId="4C919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4BB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E68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29C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3DC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7D9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91C0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5.2919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DA8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AEA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6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738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0000</w:t>
            </w:r>
          </w:p>
        </w:tc>
      </w:tr>
      <w:tr w14:paraId="10D5C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928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NGDPGPL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09A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8C2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9.40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E37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D3F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025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0.7139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496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2E7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48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74952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40E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F08D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(+42.01)PGPPGS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DF8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9D6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5.40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51B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E8D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AC6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6.402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E77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BAF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590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000</w:t>
            </w:r>
          </w:p>
        </w:tc>
      </w:tr>
      <w:tr w14:paraId="36360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B2F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LGG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36D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00A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.28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6C8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FFE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A1C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7.2878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EA2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6A0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3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317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000</w:t>
            </w:r>
          </w:p>
        </w:tc>
      </w:tr>
      <w:tr w14:paraId="124BD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CFF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DFS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F87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E0C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.29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313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A62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FB5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9.3037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A38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254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F30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0000</w:t>
            </w:r>
          </w:p>
        </w:tc>
      </w:tr>
      <w:tr w14:paraId="32CA5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65D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20F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8A2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.22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EE9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AB5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277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.229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610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44D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5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75F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0000</w:t>
            </w:r>
          </w:p>
        </w:tc>
      </w:tr>
      <w:tr w14:paraId="321FB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C1D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F63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980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.22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EE9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9DC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AF8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.229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50E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3E7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5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02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0000</w:t>
            </w:r>
          </w:p>
        </w:tc>
      </w:tr>
      <w:tr w14:paraId="6CE7F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D41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C39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39E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.22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BF9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2F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98E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.229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147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E2F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5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586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0000</w:t>
            </w:r>
          </w:p>
        </w:tc>
      </w:tr>
      <w:tr w14:paraId="1DF60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018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F3B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67C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.22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D07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BF8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DC9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.2292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48D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FDE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5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561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0000</w:t>
            </w:r>
          </w:p>
        </w:tc>
      </w:tr>
      <w:tr w14:paraId="07982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85D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AGPIGDPGKEG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514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C82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7.61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96C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44E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1A0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4.8206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B76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575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40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C9197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F94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4BA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PW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D0A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ED6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.27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3CE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02C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1AD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2.287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57C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4C1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96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177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0000</w:t>
            </w:r>
          </w:p>
        </w:tc>
      </w:tr>
      <w:tr w14:paraId="730EE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355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PW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BC2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8E4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.27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5C8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4D7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F58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2.2872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4AE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549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96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F09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0000</w:t>
            </w:r>
          </w:p>
        </w:tc>
      </w:tr>
      <w:tr w14:paraId="61BD4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693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GERGPA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453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87C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0.50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DF3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6CE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1BC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.26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FD0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00C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4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860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400</w:t>
            </w:r>
          </w:p>
        </w:tc>
      </w:tr>
      <w:tr w14:paraId="37371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71B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AWPA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98B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894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.34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0BC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A8D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5B7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.3518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EBF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449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26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678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0000</w:t>
            </w:r>
          </w:p>
        </w:tc>
      </w:tr>
      <w:tr w14:paraId="755E6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E92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GPEGP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E08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D30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1.43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0F7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933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BD7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.727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0DB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273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58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F16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0000</w:t>
            </w:r>
          </w:p>
        </w:tc>
      </w:tr>
      <w:tr w14:paraId="6F7DD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342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FS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517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3A8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1.27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B74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A6B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80F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.2820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5CD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13B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95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59C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00000</w:t>
            </w:r>
          </w:p>
        </w:tc>
      </w:tr>
      <w:tr w14:paraId="3BB87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4AE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PPGAPSGGFDFSFLPQPPQ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D4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944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0.9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B19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8CD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0C6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1.4857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FE5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8A2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94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E3F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000</w:t>
            </w:r>
          </w:p>
        </w:tc>
      </w:tr>
      <w:tr w14:paraId="1F6BB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BC2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048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DA0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2.23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1CC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A2E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DD2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3.2447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8A2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897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86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7AD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000</w:t>
            </w:r>
          </w:p>
        </w:tc>
      </w:tr>
      <w:tr w14:paraId="4C305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383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PI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437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C27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0.25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B13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C22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D2E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1.259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407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96D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79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7EB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00</w:t>
            </w:r>
          </w:p>
        </w:tc>
      </w:tr>
      <w:tr w14:paraId="4996C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4D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P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E5E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83D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0.25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CB2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ABF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C90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1.2595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270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DF9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79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14E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00</w:t>
            </w:r>
          </w:p>
        </w:tc>
      </w:tr>
      <w:tr w14:paraId="3A7F7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69C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61E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8F8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2.23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D89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981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62B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3.2447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8FA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40A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86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BE2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000</w:t>
            </w:r>
          </w:p>
        </w:tc>
      </w:tr>
      <w:tr w14:paraId="70D46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EF8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(+42.01)APPAGLSPAPGGA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10F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ED5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4.65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F72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25D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D3D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8.3419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276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BD2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54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49BBB">
            <w:pPr>
              <w:snapToGrid w:val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055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DE1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FSGLDG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0C9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8D5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8.42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DA9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986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F76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0.2194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A8C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683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07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4A9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000</w:t>
            </w:r>
          </w:p>
        </w:tc>
      </w:tr>
      <w:tr w14:paraId="49117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303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(+42.01)LGFS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7FC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FC9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7.3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216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9AD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D6B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.4041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A75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48B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9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B2F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50000</w:t>
            </w:r>
          </w:p>
        </w:tc>
      </w:tr>
      <w:tr w14:paraId="20910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0CC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V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5D7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950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751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52B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CC0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.291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368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CC9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2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986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0000</w:t>
            </w:r>
          </w:p>
        </w:tc>
      </w:tr>
      <w:tr w14:paraId="12A8E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D23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PV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640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98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6.28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644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8FF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533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.2919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60A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AAC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2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4CF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0000</w:t>
            </w:r>
          </w:p>
        </w:tc>
      </w:tr>
      <w:tr w14:paraId="50B18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5D7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EGAPGPV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958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592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4.49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074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CC5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FEE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.2538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1FC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BEB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9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9DC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000</w:t>
            </w:r>
          </w:p>
        </w:tc>
      </w:tr>
      <w:tr w14:paraId="7FEC6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B3D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FLPQ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7CB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8D9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9.45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A32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568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31A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0.4618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C79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822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9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E4C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00</w:t>
            </w:r>
          </w:p>
        </w:tc>
      </w:tr>
      <w:tr w14:paraId="3C219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176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GAPGL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07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125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.38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C08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C85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527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9.3884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CF5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2AC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3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117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3000</w:t>
            </w:r>
          </w:p>
        </w:tc>
      </w:tr>
      <w:tr w14:paraId="6E5F0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F9B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SG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5F4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096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9.2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3F0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6F3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FEA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.245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830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E16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7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A81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00000</w:t>
            </w:r>
          </w:p>
        </w:tc>
      </w:tr>
      <w:tr w14:paraId="40F65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881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SG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D3B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B2B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9.2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354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9FF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31D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.2456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FA1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96D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7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0BB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00000</w:t>
            </w:r>
          </w:p>
        </w:tc>
      </w:tr>
      <w:tr w14:paraId="282D3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948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PI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D1B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CC8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7.33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646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C05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244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8.3406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5D6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37C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6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7F6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000</w:t>
            </w:r>
          </w:p>
        </w:tc>
      </w:tr>
      <w:tr w14:paraId="1B64F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E5B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(+42.01)APGSTGPAGPR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3EC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307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0.63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BA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E10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774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6.323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31A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EB6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36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BA1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000</w:t>
            </w:r>
          </w:p>
        </w:tc>
      </w:tr>
      <w:tr w14:paraId="5EFE9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538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FI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9A1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C4B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2.26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7AF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318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2DF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3.271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30A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F9F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9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BED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5000</w:t>
            </w:r>
          </w:p>
        </w:tc>
      </w:tr>
      <w:tr w14:paraId="5A626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86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SF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DAE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D43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2.26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B91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8B0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E7A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3.2710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879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061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9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E67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5000</w:t>
            </w:r>
          </w:p>
        </w:tc>
      </w:tr>
      <w:tr w14:paraId="55BB6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B91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HFQ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047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AE7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8.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F1A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0CE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057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.2327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8E9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89E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8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57E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0000</w:t>
            </w:r>
          </w:p>
        </w:tc>
      </w:tr>
      <w:tr w14:paraId="14D3C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1DA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PIGPPGP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215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B33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2.45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08D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C98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376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2.2348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D35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8E4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39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64F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000</w:t>
            </w:r>
          </w:p>
        </w:tc>
      </w:tr>
      <w:tr w14:paraId="31D32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299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TGPV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F64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18B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.270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C40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51D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B1F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2.279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E1B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5E0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5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B0B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00</w:t>
            </w:r>
          </w:p>
        </w:tc>
      </w:tr>
      <w:tr w14:paraId="08CD8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703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GLPFH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8CE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F45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3.40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B1A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78F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D41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.40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E05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FAB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3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B2C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00000</w:t>
            </w:r>
          </w:p>
        </w:tc>
      </w:tr>
    </w:tbl>
    <w:p w14:paraId="0F71A46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08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20:57:13Z</dcterms:created>
  <dc:creator>Administrator</dc:creator>
  <cp:lastModifiedBy>Zhitong Deng</cp:lastModifiedBy>
  <dcterms:modified xsi:type="dcterms:W3CDTF">2025-09-06T20:5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GExMTM2MjhlYWNmZWM2ZTY5MWY0NDI1YTdkYTc5ZmQiLCJ1c2VySWQiOiI0MzEyMjk2MzIifQ==</vt:lpwstr>
  </property>
  <property fmtid="{D5CDD505-2E9C-101B-9397-08002B2CF9AE}" pid="4" name="ICV">
    <vt:lpwstr>6DB11CE952F14356A04A36953C302957_12</vt:lpwstr>
  </property>
</Properties>
</file>